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96F9F" w14:textId="77777777" w:rsidR="001A112F" w:rsidRPr="003C181A" w:rsidRDefault="001A112F" w:rsidP="001A112F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3C181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Supplementary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T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able</w:t>
      </w:r>
      <w:r w:rsidRPr="003C181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1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Pr="00467384">
        <w:rPr>
          <w:rFonts w:ascii="Times New Roman" w:eastAsia="宋体" w:hAnsi="Times New Roman" w:cs="Times New Roman"/>
          <w:color w:val="000000"/>
          <w:kern w:val="0"/>
          <w:szCs w:val="21"/>
        </w:rPr>
        <w:t>Descriptive characteristics of the participants in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ocial </w:t>
      </w:r>
      <w:r w:rsidRPr="00467384">
        <w:rPr>
          <w:rFonts w:ascii="Times New Roman" w:eastAsia="宋体" w:hAnsi="Times New Roman" w:cs="Times New Roman"/>
          <w:color w:val="000000"/>
          <w:kern w:val="0"/>
          <w:szCs w:val="21"/>
        </w:rPr>
        <w:t>aspects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3686"/>
        <w:gridCol w:w="1512"/>
        <w:gridCol w:w="1606"/>
        <w:gridCol w:w="1701"/>
      </w:tblGrid>
      <w:tr w:rsidR="001A112F" w:rsidRPr="00AC102D" w14:paraId="3CFDB144" w14:textId="77777777" w:rsidTr="001A112F">
        <w:trPr>
          <w:trHeight w:val="30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17BE807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73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9811008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6738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br/>
            </w:r>
            <w:r w:rsidRPr="0046738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n=1051)</w:t>
            </w:r>
          </w:p>
        </w:tc>
        <w:tc>
          <w:tcPr>
            <w:tcW w:w="160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7510BA6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A-related injurie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br/>
            </w:r>
            <w:r w:rsidRPr="0046738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n=296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B38CC2D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N</w:t>
            </w:r>
            <w:r w:rsidRPr="0046738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n-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A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elated injurie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br/>
            </w:r>
            <w:r w:rsidRPr="0046738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n=755)</w:t>
            </w:r>
          </w:p>
        </w:tc>
      </w:tr>
      <w:tr w:rsidR="001A112F" w:rsidRPr="00AC102D" w14:paraId="2227A806" w14:textId="77777777" w:rsidTr="001A112F">
        <w:trPr>
          <w:trHeight w:val="300"/>
        </w:trPr>
        <w:tc>
          <w:tcPr>
            <w:tcW w:w="368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4C27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cial variables</w:t>
            </w:r>
          </w:p>
        </w:tc>
        <w:tc>
          <w:tcPr>
            <w:tcW w:w="151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54D4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08C7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AA3D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112F" w:rsidRPr="00AC102D" w14:paraId="2D5512F2" w14:textId="77777777" w:rsidTr="00B36D46">
        <w:trPr>
          <w:trHeight w:val="300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BB0E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ege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EFDC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BAB7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D89F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112F" w:rsidRPr="00AC102D" w14:paraId="1A01C8E0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96D2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ege of La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C604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 (9.2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451F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 (9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7C8B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 (9.14)</w:t>
            </w:r>
          </w:p>
        </w:tc>
      </w:tr>
      <w:tr w:rsidR="001A112F" w:rsidRPr="00AC102D" w14:paraId="0FBF5279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EDD3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ege of Engineerin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972F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5 (27.1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D69E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 (3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3E7F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6 (25.96)</w:t>
            </w:r>
          </w:p>
        </w:tc>
      </w:tr>
      <w:tr w:rsidR="001A112F" w:rsidRPr="00AC102D" w14:paraId="7D31CD4C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B89C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ege of Scienc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0B8B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 (15.7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A949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 (17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54E5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 (14.83)</w:t>
            </w:r>
          </w:p>
        </w:tc>
      </w:tr>
      <w:tr w:rsidR="001A112F" w:rsidRPr="00AC102D" w14:paraId="79EA0712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E367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ege of Busines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DDEE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 (12.4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C282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 (9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E744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 (13.51)</w:t>
            </w:r>
          </w:p>
        </w:tc>
      </w:tr>
      <w:tr w:rsidR="001A112F" w:rsidRPr="00AC102D" w14:paraId="683F4289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48E8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ege of Liberal Art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C06C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 (8.4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EEC3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 (4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8EAC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 (9.93)</w:t>
            </w:r>
          </w:p>
        </w:tc>
      </w:tr>
      <w:tr w:rsidR="001A112F" w:rsidRPr="00AC102D" w14:paraId="644CCD98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6ABE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ege of Medicin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E738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9 (17.0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3447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 (20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2E9C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7 (15.50)</w:t>
            </w:r>
          </w:p>
        </w:tc>
      </w:tr>
      <w:tr w:rsidR="001A112F" w:rsidRPr="00AC102D" w14:paraId="196171C6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1F86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ege of Journalism and</w:t>
            </w:r>
            <w:r w:rsidRPr="00AC10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municat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59AF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 (4.3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47BF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 (2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3492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 (5.03)</w:t>
            </w:r>
          </w:p>
        </w:tc>
      </w:tr>
      <w:tr w:rsidR="001A112F" w:rsidRPr="00AC102D" w14:paraId="5C48FD70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7D44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ege of Arts and Desig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71DA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 (5.6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C01D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 (4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058F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 (6.09)</w:t>
            </w:r>
          </w:p>
        </w:tc>
      </w:tr>
      <w:tr w:rsidR="001A112F" w:rsidRPr="00AC102D" w14:paraId="64BDBB1B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9E41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orts team mem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2B61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2D88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C001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112F" w:rsidRPr="00AC102D" w14:paraId="165B4F83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E55B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B924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 (11.7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4ED5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9 (80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F00E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9 (91.26)</w:t>
            </w:r>
          </w:p>
        </w:tc>
      </w:tr>
      <w:tr w:rsidR="001A112F" w:rsidRPr="00AC102D" w14:paraId="3A66867C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02F8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CEA5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8 (88.3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4EA8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 (19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5E26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 (8.74)</w:t>
            </w:r>
          </w:p>
        </w:tc>
      </w:tr>
      <w:tr w:rsidR="001A112F" w:rsidRPr="00AC102D" w14:paraId="15F30CBA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231C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dentary time (mean ± SD, h/day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9768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91±3.06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2707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77±3.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24DD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97±3.050</w:t>
            </w:r>
          </w:p>
        </w:tc>
      </w:tr>
      <w:tr w:rsidR="001A112F" w:rsidRPr="00AC102D" w14:paraId="4D37C5E1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F844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dentary behavio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0120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F9D9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CFC7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112F" w:rsidRPr="00AC102D" w14:paraId="5E706C02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389B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AC10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C10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h/day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736B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 (12.8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92EF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 (14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A41B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 (12.32)</w:t>
            </w:r>
          </w:p>
        </w:tc>
      </w:tr>
      <w:tr w:rsidR="001A112F" w:rsidRPr="00AC102D" w14:paraId="40F2EAB6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7E84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  <w:r w:rsidRPr="00AC10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~8h/day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561C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7 (44.4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46F0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 (44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4C10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4 (44.24)</w:t>
            </w:r>
          </w:p>
        </w:tc>
      </w:tr>
      <w:tr w:rsidR="001A112F" w:rsidRPr="00AC102D" w14:paraId="624C7ACE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2D58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  <w:r w:rsidRPr="00AC10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≥8h/day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7204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9 (42.7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F69E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1 (40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EC36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8 (43.44)</w:t>
            </w:r>
          </w:p>
        </w:tc>
      </w:tr>
      <w:tr w:rsidR="001A112F" w:rsidRPr="00AC102D" w14:paraId="12D3B898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0A9A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reen time (mean ± SD, h/day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8C1D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1±2.68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0A07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0±2.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920D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8±2.662</w:t>
            </w:r>
          </w:p>
        </w:tc>
      </w:tr>
      <w:tr w:rsidR="001A112F" w:rsidRPr="00AC102D" w14:paraId="17A6FBFE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57B7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reen use behavio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F6AD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139B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E319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112F" w:rsidRPr="00AC102D" w14:paraId="6523E744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04CE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AC10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C10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h/day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4242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 (1.5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955A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 (2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5A16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 (1.32)</w:t>
            </w:r>
          </w:p>
        </w:tc>
      </w:tr>
      <w:tr w:rsidR="001A112F" w:rsidRPr="00AC102D" w14:paraId="5C1B07EC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FD69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  <w:r w:rsidRPr="00AC10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~4h/day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7997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6 (15.7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6487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 (14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849B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4 (16.42)</w:t>
            </w:r>
          </w:p>
        </w:tc>
      </w:tr>
      <w:tr w:rsidR="001A112F" w:rsidRPr="00AC102D" w14:paraId="52FF9F77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CBDE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  <w:r w:rsidRPr="00AC10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≥4h/day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C30A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9 (82.6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23BC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8 (83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B99D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1 (82.25)</w:t>
            </w:r>
          </w:p>
        </w:tc>
      </w:tr>
      <w:tr w:rsidR="001A112F" w:rsidRPr="00AC102D" w14:paraId="576BA967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737F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eep duration (mean ± SD, h/day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8BC2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34±0.77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42EE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30±0.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79CE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36±0.733</w:t>
            </w:r>
          </w:p>
        </w:tc>
      </w:tr>
      <w:tr w:rsidR="001A112F" w:rsidRPr="00AC102D" w14:paraId="3967E480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BEE4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eep behavio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0EF0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EC6C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BFE8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112F" w:rsidRPr="00AC102D" w14:paraId="7CF1EC71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C556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ufficient</w:t>
            </w:r>
            <w:r w:rsidRPr="00AC10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C10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h/day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4EFC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 (9.4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CBC0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 (11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530E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 (8.61)</w:t>
            </w:r>
          </w:p>
        </w:tc>
      </w:tr>
      <w:tr w:rsidR="001A112F" w:rsidRPr="00AC102D" w14:paraId="7971AD68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9945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quate</w:t>
            </w:r>
            <w:r w:rsidRPr="00AC10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~9h/day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CD66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4 (86.0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9A06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8 (83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9519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6 (86.89)</w:t>
            </w:r>
          </w:p>
        </w:tc>
      </w:tr>
      <w:tr w:rsidR="001A112F" w:rsidRPr="00AC102D" w14:paraId="632D0F50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5A02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cessive</w:t>
            </w:r>
            <w:r w:rsidRPr="00AC10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≥9h/day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AF82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 (4.5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CB38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 (4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F7A3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 (4.50)</w:t>
            </w:r>
          </w:p>
        </w:tc>
      </w:tr>
      <w:tr w:rsidR="001A112F" w:rsidRPr="00AC102D" w14:paraId="3DC44647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6DDE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 frequency</w:t>
            </w:r>
            <w:r w:rsidRPr="00AC10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er week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B683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A9C4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8683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112F" w:rsidRPr="00AC102D" w14:paraId="12F1B6D3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E0D8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8A26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 (1.7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98D1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 (1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4891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 (1.85)</w:t>
            </w:r>
          </w:p>
        </w:tc>
      </w:tr>
      <w:tr w:rsidR="001A112F" w:rsidRPr="00AC102D" w14:paraId="14F48E52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6F74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metimes</w:t>
            </w:r>
            <w:r w:rsidRPr="00AC10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≤2 times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94D3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1 (66.7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3AC5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0 (57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626C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1 (70.33)</w:t>
            </w:r>
          </w:p>
        </w:tc>
      </w:tr>
      <w:tr w:rsidR="001A112F" w:rsidRPr="00AC102D" w14:paraId="3EDC7C83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A567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ften</w:t>
            </w:r>
            <w:r w:rsidRPr="00AC10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~5 times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0A15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5 (25.2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7ACF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 (35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0D00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0 (21.19)</w:t>
            </w:r>
          </w:p>
        </w:tc>
      </w:tr>
      <w:tr w:rsidR="001A112F" w:rsidRPr="00AC102D" w14:paraId="2983A7AC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7A51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ways</w:t>
            </w:r>
            <w:r w:rsidRPr="00AC102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≥6 times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4F43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 (6.3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B560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 (5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FD6A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 (6.62)</w:t>
            </w:r>
          </w:p>
        </w:tc>
      </w:tr>
      <w:tr w:rsidR="001A112F" w:rsidRPr="00AC102D" w14:paraId="39897E80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34FF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 duration (per session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E75E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B49F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2FCB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112F" w:rsidRPr="00AC102D" w14:paraId="6B4635E6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C2CC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≤30 min/tim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0531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2 (53.4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1705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 (46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FC12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5 (56.29)</w:t>
            </w:r>
          </w:p>
        </w:tc>
      </w:tr>
      <w:tr w:rsidR="001A112F" w:rsidRPr="00AC102D" w14:paraId="35BF25D6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9FF4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~1 h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46F5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6 (33.8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ED75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 (36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9424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7 (32.72)</w:t>
            </w:r>
          </w:p>
        </w:tc>
      </w:tr>
      <w:tr w:rsidR="001A112F" w:rsidRPr="00AC102D" w14:paraId="5E901A85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46DB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F74F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3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1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5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4A91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0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16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9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A336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1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9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1A112F" w:rsidRPr="00AC102D" w14:paraId="60C0B8B9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3A3B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 leve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C213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282C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EE96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112F" w:rsidRPr="00AC102D" w14:paraId="295446AF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6EF1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o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F64F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4 (51.7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F79D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 (44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FD62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2 (54.57)</w:t>
            </w:r>
          </w:p>
        </w:tc>
      </w:tr>
      <w:tr w:rsidR="001A112F" w:rsidRPr="00AC102D" w14:paraId="751A4241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7640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e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4473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1 (41.9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C964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4 (45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E475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7 (40.66)</w:t>
            </w:r>
          </w:p>
        </w:tc>
      </w:tr>
      <w:tr w:rsidR="001A112F" w:rsidRPr="00AC102D" w14:paraId="4928C2CD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AB15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bov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F4A8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 (6.2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BB6F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 (10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421B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 (4.77)</w:t>
            </w:r>
          </w:p>
        </w:tc>
      </w:tr>
      <w:tr w:rsidR="001A112F" w:rsidRPr="00AC102D" w14:paraId="637A4AB4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06C4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744E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ABC7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CA29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112F" w:rsidRPr="00AC102D" w14:paraId="2B0E7C4D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C3FD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B0A0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5 (97.5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E3A9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1 (94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95DA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4 (98.54)</w:t>
            </w:r>
          </w:p>
        </w:tc>
      </w:tr>
      <w:tr w:rsidR="001A112F" w:rsidRPr="00AC102D" w14:paraId="1878B474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60F9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29D8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6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47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00D6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07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E283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46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1A112F" w:rsidRPr="00AC102D" w14:paraId="26DF471C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7917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54FB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CAB2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DA45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112F" w:rsidRPr="00AC102D" w14:paraId="1C49EF80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BFEE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0798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6 (79.5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2EE8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5 (72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4835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1 (82.25)</w:t>
            </w:r>
          </w:p>
        </w:tc>
      </w:tr>
      <w:tr w:rsidR="001A112F" w:rsidRPr="00AC102D" w14:paraId="1B7B16B7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B799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47F7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5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.46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B157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1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7.36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0B94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4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7.75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1A112F" w:rsidRPr="00AC102D" w14:paraId="4D571789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3E2D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A on the we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un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1A11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D038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F093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112F" w:rsidRPr="00AC102D" w14:paraId="1F52678C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BE56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9B5F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2 (50.6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52D9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 (37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FF50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1 (55.76)</w:t>
            </w:r>
          </w:p>
        </w:tc>
      </w:tr>
      <w:tr w:rsidR="001A112F" w:rsidRPr="00AC102D" w14:paraId="26606BC9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2447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rel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7708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4 (38.4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5370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3 (48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A7E2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1 (34.57)</w:t>
            </w:r>
          </w:p>
        </w:tc>
      </w:tr>
      <w:tr w:rsidR="001A112F" w:rsidRPr="00AC102D" w14:paraId="7D3720D1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B9F6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metim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F831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 (9.9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6A3C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 (12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5225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 (8.87)</w:t>
            </w:r>
          </w:p>
        </w:tc>
      </w:tr>
      <w:tr w:rsidR="001A112F" w:rsidRPr="00AC102D" w14:paraId="294F79EC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E7CA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requentl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FF94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5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D0BE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5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EC27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9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1A112F" w:rsidRPr="00AC102D" w14:paraId="2F8DD2FC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1FD5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 on the uneven floo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2B10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C1E2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B000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112F" w:rsidRPr="00AC102D" w14:paraId="1B26B1B3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D600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B0A4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0 (39.9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5A1F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 (31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293B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7 (43.31)</w:t>
            </w:r>
          </w:p>
        </w:tc>
      </w:tr>
      <w:tr w:rsidR="001A112F" w:rsidRPr="00AC102D" w14:paraId="48D8FAEF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DDD8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rel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7BB0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5 (39.4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EF12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 (43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611A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7 (38.01)</w:t>
            </w:r>
          </w:p>
        </w:tc>
      </w:tr>
      <w:tr w:rsidR="001A112F" w:rsidRPr="00AC102D" w14:paraId="12F06C46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9085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metim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1529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8 (17.8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8D60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 (20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80A7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6 (16.69)</w:t>
            </w:r>
          </w:p>
        </w:tc>
      </w:tr>
      <w:tr w:rsidR="001A112F" w:rsidRPr="00AC102D" w14:paraId="6DD7CDAA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7899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requentl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3DC7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2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6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DDFA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4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9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7BC3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)</w:t>
            </w:r>
          </w:p>
        </w:tc>
      </w:tr>
      <w:tr w:rsidR="001A112F" w:rsidRPr="00AC102D" w14:paraId="191C7C88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ED32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 under insufficient ligh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4326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D42E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DE92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112F" w:rsidRPr="00AC102D" w14:paraId="25A82591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19B0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5C31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0 (24.7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82F8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 (20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1C4A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9 (26.36)</w:t>
            </w:r>
          </w:p>
        </w:tc>
      </w:tr>
      <w:tr w:rsidR="001A112F" w:rsidRPr="00AC102D" w14:paraId="0CF73F3D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E79E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rel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7E39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6 (38.6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4B24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7 (39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7646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9 (38.28)</w:t>
            </w:r>
          </w:p>
        </w:tc>
      </w:tr>
      <w:tr w:rsidR="001A112F" w:rsidRPr="00AC102D" w14:paraId="405DB471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B88B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metim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5481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8 (29.3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D8EB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 (30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731B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7 (28.74)</w:t>
            </w:r>
          </w:p>
        </w:tc>
      </w:tr>
      <w:tr w:rsidR="001A112F" w:rsidRPr="00AC102D" w14:paraId="273DE0F5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2086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requentl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ADD6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7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.33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DFEE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.12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8A9A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.62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1A112F" w:rsidRPr="00AC102D" w14:paraId="475FB582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D486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 during hot weath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D106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C3CB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4340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112F" w:rsidRPr="00AC102D" w14:paraId="7B8A457F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0C1A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0D0B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5 (40.4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69C3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 (32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46F7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9 (43.58)</w:t>
            </w:r>
          </w:p>
        </w:tc>
      </w:tr>
      <w:tr w:rsidR="001A112F" w:rsidRPr="00AC102D" w14:paraId="5982C03F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1C31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rel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2B70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9 (40.8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44E6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 (42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1AE5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4 (40.26)</w:t>
            </w:r>
          </w:p>
        </w:tc>
      </w:tr>
      <w:tr w:rsidR="001A112F" w:rsidRPr="00AC102D" w14:paraId="55C80B83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10CC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metim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28C4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4 (16.5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CC0E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 (23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21A8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3 (13.64)</w:t>
            </w:r>
          </w:p>
        </w:tc>
      </w:tr>
      <w:tr w:rsidR="001A112F" w:rsidRPr="00AC102D" w14:paraId="31F660CD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867D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requentl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6AD1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3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19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7BB7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35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E044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52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1A112F" w:rsidRPr="00AC102D" w14:paraId="0646B1EE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78FB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 during cold weath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0D3A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2DF4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D935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112F" w:rsidRPr="00AC102D" w14:paraId="41B1FEF5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AB9C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69B2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 (19.0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AC54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 (14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E41D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 (20.79)</w:t>
            </w:r>
          </w:p>
        </w:tc>
      </w:tr>
      <w:tr w:rsidR="001A112F" w:rsidRPr="00AC102D" w14:paraId="218E7C25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CF59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rel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7B12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6 (35.7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5767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 (32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D98B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1 (37.22)</w:t>
            </w:r>
          </w:p>
        </w:tc>
      </w:tr>
      <w:tr w:rsidR="001A112F" w:rsidRPr="00AC102D" w14:paraId="7920067E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5854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metim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73E5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0 (39.0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E8E3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 (44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3E5C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9 (36.95)</w:t>
            </w:r>
          </w:p>
        </w:tc>
      </w:tr>
      <w:tr w:rsidR="001A112F" w:rsidRPr="00AC102D" w14:paraId="7A38B7EC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FD04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requentl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7C5C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5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.18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C390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7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.12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6BF6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03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1A112F" w:rsidRPr="00AC102D" w14:paraId="511BF5DC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C6BA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 during rainy weath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C04A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8DF6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B6E3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112F" w:rsidRPr="00AC102D" w14:paraId="7A375742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D921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A984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0 (57.0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27AF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3 (51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52A4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7 (59.21)</w:t>
            </w:r>
          </w:p>
        </w:tc>
      </w:tr>
      <w:tr w:rsidR="001A112F" w:rsidRPr="00AC102D" w14:paraId="19F83A82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7E95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rel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DA7F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7 (33.9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EEBD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6 (39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8FC5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1 (31.92)</w:t>
            </w:r>
          </w:p>
        </w:tc>
      </w:tr>
      <w:tr w:rsidR="001A112F" w:rsidRPr="00AC102D" w14:paraId="78074021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3AB5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metim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1569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 (7.9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26F4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 (7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0EE5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 (8.08)</w:t>
            </w:r>
          </w:p>
        </w:tc>
      </w:tr>
      <w:tr w:rsidR="001A112F" w:rsidRPr="00AC102D" w14:paraId="2D1846AF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2321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requentl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8D9D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5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BE11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5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59BB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9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1A112F" w:rsidRPr="00AC102D" w14:paraId="2CD45DB0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62D8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 in crowded plac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C5F2" w14:textId="77777777" w:rsidR="001A112F" w:rsidRPr="00155179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A7B5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BFF0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112F" w:rsidRPr="00AC102D" w14:paraId="1C816AD6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FA62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6C73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5 (60.4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525D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8 (53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AAC7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7 (63.18)</w:t>
            </w:r>
          </w:p>
        </w:tc>
      </w:tr>
      <w:tr w:rsidR="001A112F" w:rsidRPr="00AC102D" w14:paraId="59986299" w14:textId="77777777" w:rsidTr="00B36D46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65B7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rel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EC62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3 (30.7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2958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7 (36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E238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6 (28.61)</w:t>
            </w:r>
          </w:p>
        </w:tc>
      </w:tr>
      <w:tr w:rsidR="001A112F" w:rsidRPr="00AC102D" w14:paraId="5EA07083" w14:textId="77777777" w:rsidTr="001A112F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62C5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metimes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FB94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 (7.14)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38B4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 (8.4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265C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 (6.62)</w:t>
            </w:r>
          </w:p>
        </w:tc>
      </w:tr>
      <w:tr w:rsidR="001A112F" w:rsidRPr="00AC102D" w14:paraId="759D66F7" w14:textId="77777777" w:rsidTr="001A112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92A4E" w14:textId="77777777" w:rsidR="001A112F" w:rsidRPr="00155179" w:rsidRDefault="001A112F" w:rsidP="00B36D4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requently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8CE93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8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71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9A7E1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03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A51B5" w14:textId="77777777" w:rsidR="001A112F" w:rsidRPr="00155179" w:rsidRDefault="001A112F" w:rsidP="00B36D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59</w:t>
            </w:r>
            <w:r w:rsidRPr="001551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</w:tbl>
    <w:p w14:paraId="3284063F" w14:textId="77777777" w:rsidR="001A112F" w:rsidRPr="00BA13F5" w:rsidRDefault="001A112F" w:rsidP="001A112F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BA13F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Notes: Data are presented as n (percentage). The percentage may not add to 100% due to rounding. </w:t>
      </w:r>
    </w:p>
    <w:p w14:paraId="0DF063C0" w14:textId="77777777" w:rsidR="001A112F" w:rsidRDefault="001A112F" w:rsidP="001A112F">
      <w:pPr>
        <w:widowControl/>
        <w:jc w:val="left"/>
      </w:pPr>
      <w:r w:rsidRPr="00BA13F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bbreviations: PA = physical activity; PA-related injuries = physical activity related injuries.</w:t>
      </w:r>
    </w:p>
    <w:p w14:paraId="5A2F6D74" w14:textId="77777777" w:rsidR="001A112F" w:rsidRPr="00E41618" w:rsidRDefault="001A112F" w:rsidP="001A112F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3C181A">
        <w:rPr>
          <w:rFonts w:ascii="Times New Roman" w:eastAsia="宋体" w:hAnsi="Times New Roman" w:cs="Times New Roman"/>
          <w:color w:val="000000"/>
          <w:kern w:val="0"/>
          <w:szCs w:val="21"/>
        </w:rPr>
        <w:lastRenderedPageBreak/>
        <w:t xml:space="preserve">Supplementary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T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able</w:t>
      </w:r>
      <w:r w:rsidRPr="003C181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2.</w:t>
      </w:r>
      <w:r w:rsidRPr="00E4161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Univariable logistic regression analysis of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PA-related injuries</w:t>
      </w:r>
    </w:p>
    <w:tbl>
      <w:tblPr>
        <w:tblW w:w="8292" w:type="dxa"/>
        <w:tblLook w:val="04A0" w:firstRow="1" w:lastRow="0" w:firstColumn="1" w:lastColumn="0" w:noHBand="0" w:noVBand="1"/>
      </w:tblPr>
      <w:tblGrid>
        <w:gridCol w:w="4253"/>
        <w:gridCol w:w="2410"/>
        <w:gridCol w:w="1629"/>
      </w:tblGrid>
      <w:tr w:rsidR="001A112F" w:rsidRPr="00E41618" w14:paraId="76372365" w14:textId="77777777" w:rsidTr="00B36D46">
        <w:trPr>
          <w:trHeight w:val="300"/>
        </w:trPr>
        <w:tc>
          <w:tcPr>
            <w:tcW w:w="425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86D786" w14:textId="77777777" w:rsidR="001A112F" w:rsidRPr="00E41618" w:rsidRDefault="001A112F" w:rsidP="00B36D46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072E7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95%</w:t>
            </w:r>
            <w:r w:rsidRPr="00E416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2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8E253B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1A112F" w:rsidRPr="00E41618" w14:paraId="1F947C46" w14:textId="77777777" w:rsidTr="00B36D46">
        <w:trPr>
          <w:trHeight w:val="285"/>
        </w:trPr>
        <w:tc>
          <w:tcPr>
            <w:tcW w:w="425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C72A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ological variables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5845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29E0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1BCAE9C6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53B0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g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73AA3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65CC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3A8E1D10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2047" w14:textId="77777777" w:rsidR="001A112F" w:rsidRPr="00E41618" w:rsidRDefault="001A112F" w:rsidP="00B36D46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2B58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A9DC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46DCA913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B4DE" w14:textId="77777777" w:rsidR="001A112F" w:rsidRPr="00E41618" w:rsidRDefault="001A112F" w:rsidP="00B36D46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A27C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83 (0.68-4.88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3002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30</w:t>
            </w:r>
          </w:p>
        </w:tc>
      </w:tr>
      <w:tr w:rsidR="001A112F" w:rsidRPr="00E41618" w14:paraId="5967FE9F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0A8E" w14:textId="77777777" w:rsidR="001A112F" w:rsidRPr="00E41618" w:rsidRDefault="001A112F" w:rsidP="00B36D46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A13F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BA1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BC7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51 (0.55-4.16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AA4B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22</w:t>
            </w:r>
          </w:p>
        </w:tc>
      </w:tr>
      <w:tr w:rsidR="001A112F" w:rsidRPr="00E41618" w14:paraId="1CF9DF87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11E0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785E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9E9E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17F8940D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0680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28C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30B0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00D20228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6E78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D0D3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 (0.39-0.68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29B0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**</w:t>
            </w:r>
          </w:p>
        </w:tc>
      </w:tr>
      <w:tr w:rsidR="001A112F" w:rsidRPr="00E41618" w14:paraId="58595D51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7B5F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9FE3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AB88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13BE9301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CF41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derwe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E0DB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0F4B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5AF60191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5047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mal we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6F23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 (0.76-1.4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6628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3</w:t>
            </w:r>
          </w:p>
        </w:tc>
      </w:tr>
      <w:tr w:rsidR="001A112F" w:rsidRPr="00E41618" w14:paraId="22CF9E9C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0D64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768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 (0.69-1.88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80D8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6</w:t>
            </w:r>
          </w:p>
        </w:tc>
      </w:tr>
      <w:tr w:rsidR="001A112F" w:rsidRPr="00E41618" w14:paraId="56F100A1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8CBC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e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B567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 (0.88-3.3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1797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</w:tr>
      <w:tr w:rsidR="001A112F" w:rsidRPr="00E41618" w14:paraId="16353132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F53B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pia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C2FC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FC6A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416C3957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17F8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3F8A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5EAF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6067FCDE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894E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793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 (0.60-1.3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DA77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2</w:t>
            </w:r>
          </w:p>
        </w:tc>
      </w:tr>
      <w:tr w:rsidR="001A112F" w:rsidRPr="00E41618" w14:paraId="1DA20AB3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B162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onic dise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C32F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BFF5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074EA155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2FB2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A21F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4CCF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42D40D91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DE5E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A79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 (1.12-2.96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5E58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*</w:t>
            </w:r>
          </w:p>
        </w:tc>
      </w:tr>
      <w:tr w:rsidR="001A112F" w:rsidRPr="00E41618" w14:paraId="030B2811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44F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ysical fit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E15E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B5FB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3366BC4C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CB65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DCE1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5F88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10CB198A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8BED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AE2F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 (0.68-1.3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0590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3</w:t>
            </w:r>
          </w:p>
        </w:tc>
      </w:tr>
      <w:tr w:rsidR="001A112F" w:rsidRPr="00E41618" w14:paraId="3DA53B4D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8DC3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 during fatigu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4862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A992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628AC597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DD15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1583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4D3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3C14ED2C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1BCF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re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818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 (1.04-2.16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1420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*</w:t>
            </w:r>
          </w:p>
        </w:tc>
      </w:tr>
      <w:tr w:rsidR="001A112F" w:rsidRPr="00E41618" w14:paraId="3AAC39AC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9581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2FDC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0 (1.56-3.37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D507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**</w:t>
            </w:r>
          </w:p>
        </w:tc>
      </w:tr>
      <w:tr w:rsidR="001A112F" w:rsidRPr="00E41618" w14:paraId="67FECEFE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43F0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requent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40D3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4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DB8F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**</w:t>
            </w:r>
          </w:p>
        </w:tc>
      </w:tr>
      <w:tr w:rsidR="001A112F" w:rsidRPr="00E41618" w14:paraId="0CB5713D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E281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 during illness/inju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4EDA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A87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1706EE7E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F7BF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11E8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E1F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5FDA5B1D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13DD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re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F90C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 (1.18-2.17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33A1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**</w:t>
            </w:r>
          </w:p>
        </w:tc>
      </w:tr>
      <w:tr w:rsidR="001A112F" w:rsidRPr="00E41618" w14:paraId="4BD3A216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4725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279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 (1.44-3.27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9AD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**</w:t>
            </w:r>
          </w:p>
        </w:tc>
      </w:tr>
      <w:tr w:rsidR="001A112F" w:rsidRPr="00E41618" w14:paraId="2CB72D83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157D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requent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1AAC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18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90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368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1A112F" w:rsidRPr="00E41618" w14:paraId="722CCA64" w14:textId="77777777" w:rsidTr="00B36D46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BFFA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sychological variab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94F1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A117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11B1F835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52C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over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0D8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FC8F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059DAA27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BF46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rover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DF35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DAFB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3C395522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3AEA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E4F2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 (1.00-2.3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EBC2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*</w:t>
            </w:r>
          </w:p>
        </w:tc>
      </w:tr>
      <w:tr w:rsidR="001A112F" w:rsidRPr="00E41618" w14:paraId="6756982A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C327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trover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AC27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 (1.06-2.18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06BE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*</w:t>
            </w:r>
          </w:p>
        </w:tc>
      </w:tr>
      <w:tr w:rsidR="001A112F" w:rsidRPr="00E41618" w14:paraId="1B521F85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67BE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ticis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876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D6FB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47358FB2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FDF8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s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E5F8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0A8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52714D09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7169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A980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 (0.68-2.0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841E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6</w:t>
            </w:r>
          </w:p>
        </w:tc>
      </w:tr>
      <w:tr w:rsidR="001A112F" w:rsidRPr="00E41618" w14:paraId="4D575D79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3FD0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ve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FDD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9 (1.10-2.3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A41B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*</w:t>
            </w:r>
          </w:p>
        </w:tc>
      </w:tr>
      <w:tr w:rsidR="001A112F" w:rsidRPr="00E41618" w14:paraId="5234167A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D79B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ychoticis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1752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7F9A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7CF6D1D6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36DD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bs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8F63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66EF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5E4A7C88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0371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D3E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4 (1.35-3.7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1431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**</w:t>
            </w:r>
          </w:p>
        </w:tc>
      </w:tr>
      <w:tr w:rsidR="001A112F" w:rsidRPr="00E41618" w14:paraId="5C0D0BD0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5A6D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ve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EC73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 (0.97-1.7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E45A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</w:tr>
      <w:tr w:rsidR="001A112F" w:rsidRPr="00E41618" w14:paraId="633B1A20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107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bsessive/compuls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8045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A538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12755662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3416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s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1081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D68A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270A7C33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B6F5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A82C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 (0.99-1.7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91A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</w:tr>
      <w:tr w:rsidR="001A112F" w:rsidRPr="00E41618" w14:paraId="64FECD97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83C6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ve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1533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5 (0.85-4.0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304E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</w:tr>
      <w:tr w:rsidR="001A112F" w:rsidRPr="00E41618" w14:paraId="577217E2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0EF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164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DDD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6236F917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1B55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s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6ABC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ACDA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2FB078CE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D5A6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2987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 (1.06-2.09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135C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*</w:t>
            </w:r>
          </w:p>
        </w:tc>
      </w:tr>
      <w:tr w:rsidR="001A112F" w:rsidRPr="00E41618" w14:paraId="40921F6C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3C26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ve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31F5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 (0.56-5.3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47AA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2</w:t>
            </w:r>
          </w:p>
        </w:tc>
      </w:tr>
      <w:tr w:rsidR="001A112F" w:rsidRPr="00E41618" w14:paraId="627819BD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43D5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xie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14CC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CED2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1090D1CC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647E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s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00C7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A550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6A447FFE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2985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A5D0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 (1.05-1.9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F5E1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*</w:t>
            </w:r>
          </w:p>
        </w:tc>
      </w:tr>
      <w:tr w:rsidR="001A112F" w:rsidRPr="00E41618" w14:paraId="09F8E205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2982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ve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5231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 (0.38-4.09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0635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7</w:t>
            </w:r>
          </w:p>
        </w:tc>
      </w:tr>
      <w:tr w:rsidR="001A112F" w:rsidRPr="00E41618" w14:paraId="664D35A4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873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stil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7265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5A9F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5F747C0F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B10B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s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B77B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C44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3417FD20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21FF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DF3F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 (0.93-2.2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42CA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</w:tr>
      <w:tr w:rsidR="001A112F" w:rsidRPr="00E41618" w14:paraId="402B59EF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81E1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ve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52A0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7 (0.66-10.76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C5AD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</w:tr>
      <w:tr w:rsidR="001A112F" w:rsidRPr="00E41618" w14:paraId="08D7F276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08BA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noia ide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BEC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D81F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7B987EF9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4885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s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043C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5D8C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29A7258C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22BA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EE3F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 (1.05-2.09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B4F7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*</w:t>
            </w:r>
          </w:p>
        </w:tc>
      </w:tr>
      <w:tr w:rsidR="001A112F" w:rsidRPr="00E41618" w14:paraId="6987F0E3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4015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ve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1F6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 (0.46-9.3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679D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5</w:t>
            </w:r>
          </w:p>
        </w:tc>
      </w:tr>
      <w:tr w:rsidR="001A112F" w:rsidRPr="00E41618" w14:paraId="219878DC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222A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f-protective aware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55BD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FB2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649D4C4C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4F29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BD6C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B6DF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04BA8A13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DDCC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9AF2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 (0.45-1.6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2CD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6</w:t>
            </w:r>
          </w:p>
        </w:tc>
      </w:tr>
      <w:tr w:rsidR="001A112F" w:rsidRPr="00E41618" w14:paraId="151E7CD7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B234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o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2A51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 (0.48-1.7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2C7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8</w:t>
            </w:r>
          </w:p>
        </w:tc>
      </w:tr>
      <w:tr w:rsidR="001A112F" w:rsidRPr="00E41618" w14:paraId="56CB23B9" w14:textId="77777777" w:rsidTr="00B36D46">
        <w:trPr>
          <w:trHeight w:val="28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1301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cial variab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F178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55D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0607B17D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4B65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le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3DB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FE55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79081D01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BB22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lege of La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066F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8633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64144CAF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9E55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lege of Engineer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FD2C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 (0.68-1.86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2FBD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3</w:t>
            </w:r>
          </w:p>
        </w:tc>
      </w:tr>
      <w:tr w:rsidR="001A112F" w:rsidRPr="00E41618" w14:paraId="3C4EC716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CC7B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lege of Sci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9501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 (0.68-2.0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06D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2</w:t>
            </w:r>
          </w:p>
        </w:tc>
      </w:tr>
      <w:tr w:rsidR="001A112F" w:rsidRPr="00E41618" w14:paraId="2394E315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6931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lege of Busi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3A3E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 (0.38-1.28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344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7</w:t>
            </w:r>
          </w:p>
        </w:tc>
      </w:tr>
      <w:tr w:rsidR="001A112F" w:rsidRPr="00E41618" w14:paraId="41A443B9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4FF5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lege of Liberal Ar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2DBE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 (0.22-0.9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8D4C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*</w:t>
            </w:r>
          </w:p>
        </w:tc>
      </w:tr>
      <w:tr w:rsidR="001A112F" w:rsidRPr="00E41618" w14:paraId="2687F74B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F9FF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lege of Medic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887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 (0.76-2.2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65D2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9</w:t>
            </w:r>
          </w:p>
        </w:tc>
      </w:tr>
      <w:tr w:rsidR="001A112F" w:rsidRPr="00E41618" w14:paraId="43FC377D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AF18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lege of Journalism and Communi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040F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 (0.22-1.2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933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4</w:t>
            </w:r>
          </w:p>
        </w:tc>
      </w:tr>
      <w:tr w:rsidR="001A112F" w:rsidRPr="00E41618" w14:paraId="08E9BF11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8B28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lege of Arts and Desig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41B7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 (0.33-1.48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EE8E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8</w:t>
            </w:r>
          </w:p>
        </w:tc>
      </w:tr>
      <w:tr w:rsidR="001A112F" w:rsidRPr="00E41618" w14:paraId="7172D3E2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9DDC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orts team memb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BA9E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13FE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3ED93CEB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726C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73AD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708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6194068A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D4AB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810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9 (1.70-3.6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F2BC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**</w:t>
            </w:r>
          </w:p>
        </w:tc>
      </w:tr>
      <w:tr w:rsidR="001A112F" w:rsidRPr="00E41618" w14:paraId="6B74FB99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B9B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dentary behavi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9CA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F0E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3AA438E2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1E70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 (&lt;4h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59EC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8528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2C6D73B7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F86A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rate (4~8h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CAD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 (0.58-1.3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1C6D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3</w:t>
            </w:r>
          </w:p>
        </w:tc>
      </w:tr>
      <w:tr w:rsidR="001A112F" w:rsidRPr="00E41618" w14:paraId="7248A8B5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FF87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(≥8h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EC41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 (0.54-1.2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708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5</w:t>
            </w:r>
          </w:p>
        </w:tc>
      </w:tr>
      <w:tr w:rsidR="001A112F" w:rsidRPr="00E41618" w14:paraId="12847A3F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146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creen use behavi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7595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9783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35839316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8DE3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 (</w:t>
            </w:r>
            <w:r w:rsidRPr="00E416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h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36DA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0691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62F4AFE3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857E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rate (2~4h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E5BA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 (0.19-1.6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D7D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5</w:t>
            </w:r>
          </w:p>
        </w:tc>
      </w:tr>
      <w:tr w:rsidR="001A112F" w:rsidRPr="00E41618" w14:paraId="2037436B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896E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(≥4h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255D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 (0.24-1.8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49E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5</w:t>
            </w:r>
          </w:p>
        </w:tc>
      </w:tr>
      <w:tr w:rsidR="001A112F" w:rsidRPr="00E41618" w14:paraId="20A4230C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1633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eep behavi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4A17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2A9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27B67C45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59C0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ufficient (</w:t>
            </w:r>
            <w:r w:rsidRPr="00E416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h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0527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59F2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0EDE7D21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375D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quate (7~9h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AB8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 (0.47-1.1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0B1E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8</w:t>
            </w:r>
          </w:p>
        </w:tc>
      </w:tr>
      <w:tr w:rsidR="001A112F" w:rsidRPr="00E41618" w14:paraId="32CAC821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1ECD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cessive (≥9h/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60B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 (0.37-1.66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EF78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1</w:t>
            </w:r>
          </w:p>
        </w:tc>
      </w:tr>
      <w:tr w:rsidR="001A112F" w:rsidRPr="00E41618" w14:paraId="4948F7CF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6571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 frequency (per week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768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9751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34D26890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A3EF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B23C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7A4C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77BE1026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2393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metimes (≤2 tim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67E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 (0.36-3.4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479C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3</w:t>
            </w:r>
          </w:p>
        </w:tc>
      </w:tr>
      <w:tr w:rsidR="001A112F" w:rsidRPr="00E41618" w14:paraId="3DC5FA32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71E6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ften (3~5 tim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5433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0 (0.74-7.17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2BF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2</w:t>
            </w:r>
          </w:p>
        </w:tc>
      </w:tr>
      <w:tr w:rsidR="001A112F" w:rsidRPr="00E41618" w14:paraId="6989C9B6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1FBC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ways (≥6 tim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6BC1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 (0.34-4.1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99B7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3</w:t>
            </w:r>
          </w:p>
        </w:tc>
      </w:tr>
      <w:tr w:rsidR="001A112F" w:rsidRPr="00E41618" w14:paraId="6EB8A700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28DA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 duration (per sessio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15F3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F48E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75A6C7DF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ACC7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30 m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18D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0C67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1AF62E27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AAFA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~1 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0120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 (1.02-1.8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0D55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8*</w:t>
            </w:r>
          </w:p>
        </w:tc>
      </w:tr>
      <w:tr w:rsidR="001A112F" w:rsidRPr="00E41618" w14:paraId="7576831D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5174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C453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7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A7A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1A112F" w:rsidRPr="00E41618" w14:paraId="0FAC1C70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DA62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 leve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BC5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2E2B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6C46D6DF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AEFB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l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B92A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3BE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55AC1A81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0D90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448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 (1.03-1.8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A238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*</w:t>
            </w:r>
          </w:p>
        </w:tc>
      </w:tr>
      <w:tr w:rsidR="001A112F" w:rsidRPr="00E41618" w14:paraId="22690A96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B0BD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o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0F62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0 (1.54-4.39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22CD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**</w:t>
            </w:r>
          </w:p>
        </w:tc>
      </w:tr>
      <w:tr w:rsidR="001A112F" w:rsidRPr="00E41618" w14:paraId="1A319D4A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D690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2363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54F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2EEAF5BA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E8A3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9D5D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E53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1BCAE456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A189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CAC1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16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,64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.96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1A9F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**</w:t>
            </w:r>
          </w:p>
        </w:tc>
      </w:tr>
      <w:tr w:rsidR="001A112F" w:rsidRPr="00E41618" w14:paraId="7E9798FB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6EEA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F64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D185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1D62CD65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C1D5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CA8B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F8E2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0CF04EC8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669E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ADD1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EC7D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**</w:t>
            </w:r>
          </w:p>
        </w:tc>
      </w:tr>
      <w:tr w:rsidR="001A112F" w:rsidRPr="00E41618" w14:paraId="4E7BA0C5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FA30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 on the wet groun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F1BC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7B28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31023E59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8D57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3267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4D32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57FE5CA2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A53D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re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E4E2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 (1.55-2.78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9622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**</w:t>
            </w:r>
          </w:p>
        </w:tc>
      </w:tr>
      <w:tr w:rsidR="001A112F" w:rsidRPr="00E41618" w14:paraId="4AD60A65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9B3A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DAE3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5 (1.37-3.37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EFA3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**</w:t>
            </w:r>
          </w:p>
        </w:tc>
      </w:tr>
      <w:tr w:rsidR="001A112F" w:rsidRPr="00E41618" w14:paraId="05A75109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A341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requent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B0EE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.53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.12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7CC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1A112F" w:rsidRPr="00E41618" w14:paraId="5E149496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73F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 on the uneven flo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100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4D5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76C75AE6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2F1C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1F3D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2760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4F1129E4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1F44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re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5B55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 (1.15-2.1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875F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**</w:t>
            </w:r>
          </w:p>
        </w:tc>
      </w:tr>
      <w:tr w:rsidR="001A112F" w:rsidRPr="00E41618" w14:paraId="4D9BA73D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FC9F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5613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 (1.18-2.53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E978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**</w:t>
            </w:r>
          </w:p>
        </w:tc>
      </w:tr>
      <w:tr w:rsidR="001A112F" w:rsidRPr="00E41618" w14:paraId="76E9532E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B8BB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requent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DB8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05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63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1AEB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**</w:t>
            </w:r>
          </w:p>
        </w:tc>
      </w:tr>
      <w:tr w:rsidR="001A112F" w:rsidRPr="00E41618" w14:paraId="10112E19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F32F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 under insufficient l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4C6E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09A2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6D590BA8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28EE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3DF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820D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70ECA321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0B32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re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24A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 (0.92-1.89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E9F2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8 </w:t>
            </w:r>
          </w:p>
        </w:tc>
      </w:tr>
      <w:tr w:rsidR="001A112F" w:rsidRPr="00E41618" w14:paraId="7777EF8C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2E5C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658D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 (0.94-2.00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9BCE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</w:tr>
      <w:tr w:rsidR="001A112F" w:rsidRPr="00E41618" w14:paraId="223A491F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B329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requent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1BEA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76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2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A8B0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43*</w:t>
            </w:r>
          </w:p>
        </w:tc>
      </w:tr>
      <w:tr w:rsidR="001A112F" w:rsidRPr="00E41618" w14:paraId="504D8553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F44B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 during hot wea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A667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B05B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66ED02C3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9B11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B3D1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2E32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7EE0F329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E16F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are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3D10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 (1.04-1.92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4B35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*</w:t>
            </w:r>
          </w:p>
        </w:tc>
      </w:tr>
      <w:tr w:rsidR="001A112F" w:rsidRPr="00E41618" w14:paraId="63DBC561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73F8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9F2D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6 (1.62-3.4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500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**</w:t>
            </w:r>
          </w:p>
        </w:tc>
      </w:tr>
      <w:tr w:rsidR="001A112F" w:rsidRPr="00E41618" w14:paraId="6563BAE2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F3DB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requent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D55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2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B6E8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1</w:t>
            </w:r>
          </w:p>
        </w:tc>
      </w:tr>
      <w:tr w:rsidR="001A112F" w:rsidRPr="00E41618" w14:paraId="5719A3AB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551B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 during cold wea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C0F3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29CD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645E41A8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BD40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09D5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F218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7E6D62F9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BA0D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re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4D68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 (0.82-1.86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499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4</w:t>
            </w:r>
          </w:p>
        </w:tc>
      </w:tr>
      <w:tr w:rsidR="001A112F" w:rsidRPr="00E41618" w14:paraId="50FD62F8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ECFB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433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 (1.15-2.55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22EA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**</w:t>
            </w:r>
          </w:p>
        </w:tc>
      </w:tr>
      <w:tr w:rsidR="001A112F" w:rsidRPr="00E41618" w14:paraId="6DFF0531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9684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requent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184D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9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3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2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0D5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2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1A112F" w:rsidRPr="00E41618" w14:paraId="07BEE380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1E4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 during rainy wea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CF87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555F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74828463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4BA4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9784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5AA0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083ECD7F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C91E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re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672D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 (1.06-1.88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1D0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*</w:t>
            </w:r>
          </w:p>
        </w:tc>
      </w:tr>
      <w:tr w:rsidR="001A112F" w:rsidRPr="00E41618" w14:paraId="4C81331C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31D6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E17D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 (0.66-1.84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7743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12 </w:t>
            </w:r>
          </w:p>
        </w:tc>
      </w:tr>
      <w:tr w:rsidR="001A112F" w:rsidRPr="00E41618" w14:paraId="392A0D8E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96FC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requent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04E7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.95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4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99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1D6E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7 </w:t>
            </w:r>
          </w:p>
        </w:tc>
      </w:tr>
      <w:tr w:rsidR="001A112F" w:rsidRPr="00E41618" w14:paraId="47A0F584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DF8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 in crowded plac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D07A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A605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112F" w:rsidRPr="00E41618" w14:paraId="2B21AA1F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B1C8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FD8E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Ref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F765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112F" w:rsidRPr="00E41618" w14:paraId="3A3C45AE" w14:textId="77777777" w:rsidTr="00B36D46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253A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re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043B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 (1.12-2.01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FCF6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**</w:t>
            </w:r>
          </w:p>
        </w:tc>
      </w:tr>
      <w:tr w:rsidR="001A112F" w:rsidRPr="00E41618" w14:paraId="3E6D4338" w14:textId="77777777" w:rsidTr="001A112F">
        <w:trPr>
          <w:trHeight w:val="30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F5A9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18E0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 (0.90-2.52)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4A53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</w:tr>
      <w:tr w:rsidR="001A112F" w:rsidRPr="00E41618" w14:paraId="59AD42EB" w14:textId="77777777" w:rsidTr="001A112F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898DC" w14:textId="77777777" w:rsidR="001A112F" w:rsidRPr="00E41618" w:rsidRDefault="001A112F" w:rsidP="00B36D4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requentl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CD769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09</w:t>
            </w: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0A66D" w14:textId="77777777" w:rsidR="001A112F" w:rsidRPr="00E41618" w:rsidRDefault="001A112F" w:rsidP="00B36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416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18</w:t>
            </w:r>
          </w:p>
        </w:tc>
      </w:tr>
    </w:tbl>
    <w:p w14:paraId="66ED085D" w14:textId="77777777" w:rsidR="001A112F" w:rsidRPr="00E41618" w:rsidRDefault="001A112F" w:rsidP="001A112F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E4161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Note: </w:t>
      </w:r>
      <w:r w:rsidRPr="00E41618">
        <w:rPr>
          <w:rFonts w:ascii="Times New Roman" w:eastAsia="宋体" w:hAnsi="Times New Roman"/>
          <w:sz w:val="20"/>
          <w:szCs w:val="20"/>
        </w:rPr>
        <w:t>Variables that did not show statistical significance (</w:t>
      </w:r>
      <w:r w:rsidRPr="00E41618">
        <w:rPr>
          <w:rFonts w:ascii="Times New Roman" w:eastAsia="宋体" w:hAnsi="Times New Roman"/>
          <w:i/>
          <w:iCs/>
          <w:sz w:val="20"/>
          <w:szCs w:val="20"/>
        </w:rPr>
        <w:t>p</w:t>
      </w:r>
      <w:r w:rsidRPr="00E41618">
        <w:rPr>
          <w:rFonts w:ascii="Times New Roman" w:eastAsia="宋体" w:hAnsi="Times New Roman"/>
          <w:sz w:val="20"/>
          <w:szCs w:val="20"/>
        </w:rPr>
        <w:t>&lt;0.10) in the univariate logistic regression model were excluded in the multiple logistic regression models.</w:t>
      </w:r>
    </w:p>
    <w:p w14:paraId="2E66B8AB" w14:textId="77777777" w:rsidR="001A112F" w:rsidRPr="00E41618" w:rsidRDefault="001A112F" w:rsidP="001A112F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E4161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*</w:t>
      </w:r>
      <w:r w:rsidRPr="00E41618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 xml:space="preserve"> p </w:t>
      </w:r>
      <w:r w:rsidRPr="00E4161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&lt; 0.05; ** </w:t>
      </w:r>
      <w:r w:rsidRPr="00E41618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Pr="00E4161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&lt; 0.01.</w:t>
      </w:r>
    </w:p>
    <w:p w14:paraId="35C74CA4" w14:textId="3C5BB9B5" w:rsidR="001A112F" w:rsidRPr="00C466A7" w:rsidRDefault="001A112F" w:rsidP="001A112F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E4161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bbreviations: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A-related injuries</w:t>
      </w:r>
      <w:r w:rsidRPr="00E4161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=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hysical activity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related injuries</w:t>
      </w:r>
      <w:r w:rsidRPr="00E4161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; </w:t>
      </w:r>
      <w:r w:rsidRPr="00E41618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OR</w:t>
      </w:r>
      <w:r w:rsidRPr="00E4161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= odds ratio; 95%</w:t>
      </w:r>
      <w:r w:rsidRPr="00E41618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CI</w:t>
      </w:r>
      <w:r w:rsidRPr="00E4161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=95% confidence interval; PA= physical activity; SD = standard deviation; BMI= body mass index; Ref: reference category.</w:t>
      </w:r>
    </w:p>
    <w:p w14:paraId="39D40539" w14:textId="77777777" w:rsidR="001A112F" w:rsidRPr="0094249D" w:rsidRDefault="001A112F" w:rsidP="001A112F">
      <w:pPr>
        <w:pStyle w:val="EndNoteBibliography"/>
        <w:spacing w:line="240" w:lineRule="exact"/>
        <w:rPr>
          <w:rFonts w:ascii="Times New Roman" w:eastAsia="宋体" w:hAnsi="Times New Roman"/>
          <w:color w:val="000000"/>
          <w:sz w:val="20"/>
          <w:szCs w:val="20"/>
        </w:rPr>
      </w:pPr>
    </w:p>
    <w:p w14:paraId="5DCB382E" w14:textId="5BDFE3F7" w:rsidR="0058781D" w:rsidRPr="001A112F" w:rsidRDefault="0058781D" w:rsidP="001A112F">
      <w:pPr>
        <w:rPr>
          <w:rFonts w:hint="eastAsia"/>
        </w:rPr>
      </w:pPr>
    </w:p>
    <w:sectPr w:rsidR="0058781D" w:rsidRPr="001A11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C9FE3" w14:textId="77777777" w:rsidR="00DA7738" w:rsidRDefault="00DA7738" w:rsidP="003653BF">
      <w:r>
        <w:separator/>
      </w:r>
    </w:p>
  </w:endnote>
  <w:endnote w:type="continuationSeparator" w:id="0">
    <w:p w14:paraId="6FA16ECD" w14:textId="77777777" w:rsidR="00DA7738" w:rsidRDefault="00DA7738" w:rsidP="00365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2FCBF" w14:textId="77777777" w:rsidR="00DA7738" w:rsidRDefault="00DA7738" w:rsidP="003653BF">
      <w:r>
        <w:separator/>
      </w:r>
    </w:p>
  </w:footnote>
  <w:footnote w:type="continuationSeparator" w:id="0">
    <w:p w14:paraId="08DC750B" w14:textId="77777777" w:rsidR="00DA7738" w:rsidRDefault="00DA7738" w:rsidP="003653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B382C"/>
    <w:multiLevelType w:val="multilevel"/>
    <w:tmpl w:val="4718B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11559F"/>
    <w:multiLevelType w:val="hybridMultilevel"/>
    <w:tmpl w:val="F660652E"/>
    <w:lvl w:ilvl="0" w:tplc="50ECE1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0CC03DF"/>
    <w:multiLevelType w:val="hybridMultilevel"/>
    <w:tmpl w:val="04243BD8"/>
    <w:lvl w:ilvl="0" w:tplc="0F684B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1004F0B"/>
    <w:multiLevelType w:val="multilevel"/>
    <w:tmpl w:val="54942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38429F0"/>
    <w:multiLevelType w:val="multilevel"/>
    <w:tmpl w:val="084C90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2741E24"/>
    <w:multiLevelType w:val="multilevel"/>
    <w:tmpl w:val="FAE23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D840A94"/>
    <w:multiLevelType w:val="multilevel"/>
    <w:tmpl w:val="E1A86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5F271C8"/>
    <w:multiLevelType w:val="multilevel"/>
    <w:tmpl w:val="950C6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4202023">
    <w:abstractNumId w:val="3"/>
  </w:num>
  <w:num w:numId="2" w16cid:durableId="1262839163">
    <w:abstractNumId w:val="4"/>
  </w:num>
  <w:num w:numId="3" w16cid:durableId="264575317">
    <w:abstractNumId w:val="0"/>
  </w:num>
  <w:num w:numId="4" w16cid:durableId="803232088">
    <w:abstractNumId w:val="5"/>
  </w:num>
  <w:num w:numId="5" w16cid:durableId="2067874371">
    <w:abstractNumId w:val="6"/>
  </w:num>
  <w:num w:numId="6" w16cid:durableId="414590486">
    <w:abstractNumId w:val="7"/>
  </w:num>
  <w:num w:numId="7" w16cid:durableId="571889730">
    <w:abstractNumId w:val="1"/>
  </w:num>
  <w:num w:numId="8" w16cid:durableId="4780328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4259E"/>
    <w:rsid w:val="00007ACA"/>
    <w:rsid w:val="00007CA2"/>
    <w:rsid w:val="00033D33"/>
    <w:rsid w:val="00047E82"/>
    <w:rsid w:val="001A112F"/>
    <w:rsid w:val="003653BF"/>
    <w:rsid w:val="0038181F"/>
    <w:rsid w:val="003B67E1"/>
    <w:rsid w:val="003C181A"/>
    <w:rsid w:val="003E0198"/>
    <w:rsid w:val="00467384"/>
    <w:rsid w:val="0058781D"/>
    <w:rsid w:val="005E34D2"/>
    <w:rsid w:val="0067188A"/>
    <w:rsid w:val="006748FC"/>
    <w:rsid w:val="006D3D45"/>
    <w:rsid w:val="007E2409"/>
    <w:rsid w:val="007F127D"/>
    <w:rsid w:val="007F4575"/>
    <w:rsid w:val="008E47BA"/>
    <w:rsid w:val="0090220B"/>
    <w:rsid w:val="0094259E"/>
    <w:rsid w:val="00955362"/>
    <w:rsid w:val="00983539"/>
    <w:rsid w:val="00991323"/>
    <w:rsid w:val="009E61E7"/>
    <w:rsid w:val="009F2DAE"/>
    <w:rsid w:val="009F5099"/>
    <w:rsid w:val="00A1408C"/>
    <w:rsid w:val="00A52A81"/>
    <w:rsid w:val="00A67D33"/>
    <w:rsid w:val="00B13170"/>
    <w:rsid w:val="00B24731"/>
    <w:rsid w:val="00B71D7A"/>
    <w:rsid w:val="00B95D1B"/>
    <w:rsid w:val="00C466A7"/>
    <w:rsid w:val="00C503D4"/>
    <w:rsid w:val="00CA0F83"/>
    <w:rsid w:val="00D14EFE"/>
    <w:rsid w:val="00D36FD2"/>
    <w:rsid w:val="00DA7738"/>
    <w:rsid w:val="00E64208"/>
    <w:rsid w:val="00EC02B8"/>
    <w:rsid w:val="00EF4372"/>
    <w:rsid w:val="00F42BC5"/>
    <w:rsid w:val="00F52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0F313A"/>
  <w15:chartTrackingRefBased/>
  <w15:docId w15:val="{163B7E1D-E7DF-4F30-8B26-5AE315408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259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4259E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3653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53B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53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53BF"/>
    <w:rPr>
      <w:sz w:val="18"/>
      <w:szCs w:val="18"/>
    </w:rPr>
  </w:style>
  <w:style w:type="character" w:customStyle="1" w:styleId="font11">
    <w:name w:val="font11"/>
    <w:basedOn w:val="a0"/>
    <w:rsid w:val="003653B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3653B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msonormal0">
    <w:name w:val="msonormal"/>
    <w:basedOn w:val="a"/>
    <w:rsid w:val="0099132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0">
    <w:name w:val="font0"/>
    <w:basedOn w:val="a"/>
    <w:rsid w:val="0099132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:szCs w:val="22"/>
    </w:rPr>
  </w:style>
  <w:style w:type="paragraph" w:customStyle="1" w:styleId="font1">
    <w:name w:val="font1"/>
    <w:basedOn w:val="a"/>
    <w:rsid w:val="0099132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font2">
    <w:name w:val="font2"/>
    <w:basedOn w:val="a"/>
    <w:rsid w:val="0099132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  <w:szCs w:val="22"/>
    </w:rPr>
  </w:style>
  <w:style w:type="paragraph" w:customStyle="1" w:styleId="et2">
    <w:name w:val="et2"/>
    <w:basedOn w:val="a"/>
    <w:rsid w:val="0099132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</w:rPr>
  </w:style>
  <w:style w:type="paragraph" w:customStyle="1" w:styleId="et3">
    <w:name w:val="et3"/>
    <w:basedOn w:val="a"/>
    <w:rsid w:val="0099132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</w:rPr>
  </w:style>
  <w:style w:type="paragraph" w:customStyle="1" w:styleId="et4">
    <w:name w:val="et4"/>
    <w:basedOn w:val="a"/>
    <w:rsid w:val="00991323"/>
    <w:pPr>
      <w:widowControl/>
      <w:pBdr>
        <w:top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</w:rPr>
  </w:style>
  <w:style w:type="paragraph" w:customStyle="1" w:styleId="et5">
    <w:name w:val="et5"/>
    <w:basedOn w:val="a"/>
    <w:rsid w:val="00991323"/>
    <w:pPr>
      <w:widowControl/>
      <w:pBdr>
        <w:top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</w:rPr>
  </w:style>
  <w:style w:type="paragraph" w:customStyle="1" w:styleId="et6">
    <w:name w:val="et6"/>
    <w:basedOn w:val="a"/>
    <w:rsid w:val="00991323"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</w:rPr>
  </w:style>
  <w:style w:type="paragraph" w:customStyle="1" w:styleId="et7">
    <w:name w:val="et7"/>
    <w:basedOn w:val="a"/>
    <w:rsid w:val="00991323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</w:rPr>
  </w:style>
  <w:style w:type="paragraph" w:customStyle="1" w:styleId="et8">
    <w:name w:val="et8"/>
    <w:basedOn w:val="a"/>
    <w:rsid w:val="00991323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</w:rPr>
  </w:style>
  <w:style w:type="paragraph" w:customStyle="1" w:styleId="et9">
    <w:name w:val="et9"/>
    <w:basedOn w:val="a"/>
    <w:rsid w:val="0099132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</w:rPr>
  </w:style>
  <w:style w:type="paragraph" w:customStyle="1" w:styleId="et10">
    <w:name w:val="et10"/>
    <w:basedOn w:val="a"/>
    <w:rsid w:val="0099132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</w:rPr>
  </w:style>
  <w:style w:type="paragraph" w:styleId="a8">
    <w:name w:val="annotation text"/>
    <w:basedOn w:val="a"/>
    <w:link w:val="a9"/>
    <w:qFormat/>
    <w:rsid w:val="001A112F"/>
    <w:pPr>
      <w:jc w:val="left"/>
    </w:pPr>
  </w:style>
  <w:style w:type="character" w:customStyle="1" w:styleId="a9">
    <w:name w:val="批注文字 字符"/>
    <w:basedOn w:val="a0"/>
    <w:link w:val="a8"/>
    <w:qFormat/>
    <w:rsid w:val="001A112F"/>
    <w:rPr>
      <w:szCs w:val="24"/>
    </w:rPr>
  </w:style>
  <w:style w:type="paragraph" w:styleId="aa">
    <w:name w:val="Normal (Web)"/>
    <w:basedOn w:val="a"/>
    <w:link w:val="ab"/>
    <w:uiPriority w:val="99"/>
    <w:qFormat/>
    <w:rsid w:val="001A112F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c">
    <w:name w:val="annotation reference"/>
    <w:basedOn w:val="a0"/>
    <w:qFormat/>
    <w:rsid w:val="001A112F"/>
    <w:rPr>
      <w:sz w:val="21"/>
      <w:szCs w:val="21"/>
    </w:rPr>
  </w:style>
  <w:style w:type="paragraph" w:styleId="ad">
    <w:name w:val="annotation subject"/>
    <w:basedOn w:val="a8"/>
    <w:next w:val="a8"/>
    <w:link w:val="ae"/>
    <w:uiPriority w:val="99"/>
    <w:semiHidden/>
    <w:unhideWhenUsed/>
    <w:rsid w:val="001A112F"/>
    <w:rPr>
      <w:b/>
      <w:bCs/>
    </w:rPr>
  </w:style>
  <w:style w:type="character" w:customStyle="1" w:styleId="ae">
    <w:name w:val="批注主题 字符"/>
    <w:basedOn w:val="a9"/>
    <w:link w:val="ad"/>
    <w:uiPriority w:val="99"/>
    <w:semiHidden/>
    <w:rsid w:val="001A112F"/>
    <w:rPr>
      <w:b/>
      <w:bCs/>
      <w:szCs w:val="24"/>
    </w:rPr>
  </w:style>
  <w:style w:type="character" w:customStyle="1" w:styleId="tgt">
    <w:name w:val="tgt"/>
    <w:basedOn w:val="a0"/>
    <w:rsid w:val="001A112F"/>
  </w:style>
  <w:style w:type="character" w:styleId="af">
    <w:name w:val="Hyperlink"/>
    <w:basedOn w:val="a0"/>
    <w:uiPriority w:val="99"/>
    <w:unhideWhenUsed/>
    <w:rsid w:val="001A112F"/>
    <w:rPr>
      <w:color w:val="0000FF"/>
      <w:u w:val="single"/>
    </w:rPr>
  </w:style>
  <w:style w:type="character" w:customStyle="1" w:styleId="cf01">
    <w:name w:val="cf01"/>
    <w:basedOn w:val="a0"/>
    <w:rsid w:val="001A112F"/>
    <w:rPr>
      <w:rFonts w:ascii="Microsoft YaHei UI" w:eastAsia="Microsoft YaHei UI" w:hAnsi="Microsoft YaHei UI" w:hint="eastAsia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A112F"/>
    <w:pPr>
      <w:jc w:val="center"/>
    </w:pPr>
    <w:rPr>
      <w:rFonts w:ascii="等线" w:eastAsia="等线" w:hAnsi="等线" w:cs="Times New Roman"/>
      <w:noProof/>
      <w:kern w:val="0"/>
      <w:sz w:val="24"/>
    </w:rPr>
  </w:style>
  <w:style w:type="character" w:customStyle="1" w:styleId="ab">
    <w:name w:val="普通(网站) 字符"/>
    <w:basedOn w:val="a0"/>
    <w:link w:val="aa"/>
    <w:uiPriority w:val="99"/>
    <w:rsid w:val="001A112F"/>
    <w:rPr>
      <w:rFonts w:cs="Times New Roman"/>
      <w:kern w:val="0"/>
      <w:sz w:val="24"/>
      <w:szCs w:val="24"/>
    </w:rPr>
  </w:style>
  <w:style w:type="character" w:customStyle="1" w:styleId="EndNoteBibliographyTitle0">
    <w:name w:val="EndNote Bibliography Title 字符"/>
    <w:basedOn w:val="ab"/>
    <w:link w:val="EndNoteBibliographyTitle"/>
    <w:rsid w:val="001A112F"/>
    <w:rPr>
      <w:rFonts w:ascii="等线" w:eastAsia="等线" w:hAnsi="等线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1A112F"/>
    <w:rPr>
      <w:rFonts w:ascii="等线" w:eastAsia="等线" w:hAnsi="等线" w:cs="Times New Roman"/>
      <w:noProof/>
      <w:kern w:val="0"/>
      <w:sz w:val="24"/>
    </w:rPr>
  </w:style>
  <w:style w:type="character" w:customStyle="1" w:styleId="EndNoteBibliography0">
    <w:name w:val="EndNote Bibliography 字符"/>
    <w:basedOn w:val="ab"/>
    <w:link w:val="EndNoteBibliography"/>
    <w:rsid w:val="001A112F"/>
    <w:rPr>
      <w:rFonts w:ascii="等线" w:eastAsia="等线" w:hAnsi="等线" w:cs="Times New Roman"/>
      <w:noProof/>
      <w:kern w:val="0"/>
      <w:sz w:val="24"/>
      <w:szCs w:val="24"/>
    </w:rPr>
  </w:style>
  <w:style w:type="character" w:styleId="af0">
    <w:name w:val="Unresolved Mention"/>
    <w:basedOn w:val="a0"/>
    <w:uiPriority w:val="99"/>
    <w:semiHidden/>
    <w:unhideWhenUsed/>
    <w:rsid w:val="001A112F"/>
    <w:rPr>
      <w:color w:val="605E5C"/>
      <w:shd w:val="clear" w:color="auto" w:fill="E1DFDD"/>
    </w:rPr>
  </w:style>
  <w:style w:type="character" w:customStyle="1" w:styleId="font01">
    <w:name w:val="font01"/>
    <w:basedOn w:val="a0"/>
    <w:rsid w:val="001A112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af1">
    <w:name w:val="line number"/>
    <w:basedOn w:val="a0"/>
    <w:uiPriority w:val="99"/>
    <w:semiHidden/>
    <w:unhideWhenUsed/>
    <w:rsid w:val="001A112F"/>
  </w:style>
  <w:style w:type="paragraph" w:styleId="af2">
    <w:name w:val="List Paragraph"/>
    <w:basedOn w:val="a"/>
    <w:uiPriority w:val="34"/>
    <w:qFormat/>
    <w:rsid w:val="001A112F"/>
    <w:pPr>
      <w:ind w:firstLineChars="200" w:firstLine="420"/>
    </w:pPr>
  </w:style>
  <w:style w:type="paragraph" w:styleId="af3">
    <w:name w:val="Revision"/>
    <w:hidden/>
    <w:uiPriority w:val="99"/>
    <w:semiHidden/>
    <w:rsid w:val="001A112F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50</Words>
  <Characters>7126</Characters>
  <Application>Microsoft Office Word</Application>
  <DocSecurity>0</DocSecurity>
  <Lines>59</Lines>
  <Paragraphs>16</Paragraphs>
  <ScaleCrop>false</ScaleCrop>
  <Company/>
  <LinksUpToDate>false</LinksUpToDate>
  <CharactersWithSpaces>8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0Yu</dc:creator>
  <cp:keywords/>
  <dc:description/>
  <cp:lastModifiedBy>0Yu Xu</cp:lastModifiedBy>
  <cp:revision>2</cp:revision>
  <dcterms:created xsi:type="dcterms:W3CDTF">2024-03-22T04:29:00Z</dcterms:created>
  <dcterms:modified xsi:type="dcterms:W3CDTF">2024-03-22T04:29:00Z</dcterms:modified>
</cp:coreProperties>
</file>